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AF76B" w14:textId="767AC5B3" w:rsidR="00190A9F" w:rsidRDefault="00E93DEA" w:rsidP="00190A9F">
      <w:pPr>
        <w:jc w:val="both"/>
      </w:pPr>
      <w:r>
        <w:rPr>
          <w:b/>
        </w:rPr>
        <w:t xml:space="preserve">Supplementary </w:t>
      </w:r>
      <w:bookmarkStart w:id="0" w:name="_GoBack"/>
      <w:bookmarkEnd w:id="0"/>
      <w:r w:rsidR="00190A9F" w:rsidRPr="00190A9F">
        <w:rPr>
          <w:b/>
        </w:rPr>
        <w:t>Table S2</w:t>
      </w:r>
      <w:r w:rsidR="00190A9F" w:rsidRPr="000F0E7D">
        <w:t xml:space="preserve">: </w:t>
      </w:r>
      <w:r w:rsidR="00DF61A5">
        <w:t xml:space="preserve">From case study 1, </w:t>
      </w:r>
      <w:proofErr w:type="spellStart"/>
      <w:r w:rsidR="00190A9F" w:rsidRPr="00190A9F">
        <w:t>FaDA</w:t>
      </w:r>
      <w:proofErr w:type="spellEnd"/>
      <w:r w:rsidR="00190A9F" w:rsidRPr="00190A9F">
        <w:t xml:space="preserve"> provides same values than commercial GraphPad Prism (v. 9.1.0) or Microsoft Excel software with less time-consuming data manipulation.</w:t>
      </w:r>
    </w:p>
    <w:p w14:paraId="5F9EC57B" w14:textId="5E94A3F5" w:rsidR="00190A9F" w:rsidRDefault="00190A9F" w:rsidP="00190A9F">
      <w:pPr>
        <w:rPr>
          <w:lang w:val="fr-FR"/>
        </w:rPr>
      </w:pPr>
    </w:p>
    <w:tbl>
      <w:tblPr>
        <w:tblW w:w="145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353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190A9F" w:rsidRPr="00190A9F" w14:paraId="7121FE31" w14:textId="77777777" w:rsidTr="00190A9F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5D8F" w14:textId="77777777" w:rsidR="00190A9F" w:rsidRPr="00190A9F" w:rsidRDefault="00190A9F" w:rsidP="00190A9F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0C3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8EF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AKIRIN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A22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AKR1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4432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BL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1F81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BL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E6B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5orf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B028D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D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AFAA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D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01C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D79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BE4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CTLA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FB65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EPS15</w:t>
            </w:r>
          </w:p>
        </w:tc>
      </w:tr>
      <w:tr w:rsidR="00190A9F" w:rsidRPr="00190A9F" w14:paraId="7C823C2B" w14:textId="77777777" w:rsidTr="00190A9F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838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90A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GraphPad</w:t>
            </w:r>
            <w:proofErr w:type="spellEnd"/>
            <w:r w:rsidRPr="00190A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90A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Pris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0ABD6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TOL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8D14FF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0.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6B55D2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C85BAA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164B2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30D5A1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8080F2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DF7658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BCAD0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3053EC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104DB7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1.059</w:t>
            </w:r>
          </w:p>
        </w:tc>
      </w:tr>
      <w:tr w:rsidR="00190A9F" w:rsidRPr="00190A9F" w14:paraId="550D46EE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43E5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6EDA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STA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5FB1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0.00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A925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0.00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DD58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0.00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5EF2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4BEB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0.00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66B1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1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527E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7C78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F97C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0.00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E77B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0.00158</w:t>
            </w:r>
          </w:p>
        </w:tc>
      </w:tr>
      <w:tr w:rsidR="00190A9F" w:rsidRPr="00190A9F" w14:paraId="2D93928A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6EBDA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7310C3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aw</w:t>
            </w:r>
            <w:proofErr w:type="spellEnd"/>
            <w:proofErr w:type="gramEnd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p va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711BB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502DBD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7A0B3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DCC23A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1404B0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0490B4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302F25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8D6B8B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6389D0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AAD3FE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</w:tr>
      <w:tr w:rsidR="00190A9F" w:rsidRPr="00190A9F" w14:paraId="11F4697C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974C1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C192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OC AU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AD05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6E63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9013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0704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DD52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8DD2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94DF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F1D8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EC92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75AD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64</w:t>
            </w:r>
          </w:p>
        </w:tc>
      </w:tr>
      <w:tr w:rsidR="00190A9F" w:rsidRPr="00190A9F" w14:paraId="78B858B7" w14:textId="77777777" w:rsidTr="00190A9F">
        <w:trPr>
          <w:trHeight w:val="1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626E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127D" w14:textId="77777777" w:rsidR="00190A9F" w:rsidRPr="00190A9F" w:rsidRDefault="00190A9F" w:rsidP="00190A9F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4145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B149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005B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7DCC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D3AC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6226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1E9A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8C5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0AB5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6CC4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</w:tr>
      <w:tr w:rsidR="00190A9F" w:rsidRPr="00190A9F" w14:paraId="11161A41" w14:textId="77777777" w:rsidTr="00190A9F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698D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90A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Fa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4E36D8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TOL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9AB02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654833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8FB08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5243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BD3C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F9870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D5D9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BD8D6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E59C4D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AA1C8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.059</w:t>
            </w:r>
          </w:p>
        </w:tc>
      </w:tr>
      <w:tr w:rsidR="00190A9F" w:rsidRPr="00190A9F" w14:paraId="157FCFF2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9D89A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4D22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STA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EC3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C6A9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2DD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7E79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FB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BFF4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1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A26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E3B7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DA5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326A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158</w:t>
            </w:r>
          </w:p>
        </w:tc>
      </w:tr>
      <w:tr w:rsidR="00190A9F" w:rsidRPr="00190A9F" w14:paraId="4C8B68FA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93CAC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797071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aw</w:t>
            </w:r>
            <w:proofErr w:type="spellEnd"/>
            <w:proofErr w:type="gramEnd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p va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DB96B6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52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1A11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9.19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FE4C3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.66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FD2A4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.26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00E1E6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.4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E72C5D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39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9DD6A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8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3FDF7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.12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6BBCC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.91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35159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52E-10</w:t>
            </w:r>
          </w:p>
        </w:tc>
      </w:tr>
      <w:tr w:rsidR="00190A9F" w:rsidRPr="00190A9F" w14:paraId="3EBF5393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0E19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8F4E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OC AU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BF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924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D0A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0BA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EAF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1C1D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4D3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182A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CD49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550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64</w:t>
            </w:r>
          </w:p>
        </w:tc>
      </w:tr>
      <w:tr w:rsidR="00190A9F" w:rsidRPr="00190A9F" w14:paraId="66943E2B" w14:textId="77777777" w:rsidTr="00190A9F">
        <w:trPr>
          <w:trHeight w:val="1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FA4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5C41" w14:textId="77777777" w:rsidR="00190A9F" w:rsidRPr="00190A9F" w:rsidRDefault="00190A9F" w:rsidP="00190A9F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DBE4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8F18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80AF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81CF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9992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8CC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4D06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9A86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DB20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294C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</w:tr>
      <w:tr w:rsidR="00190A9F" w:rsidRPr="00190A9F" w14:paraId="5EC338B2" w14:textId="77777777" w:rsidTr="00190A9F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F7A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Microsoft Exc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276B96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TOL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714C4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44A50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63D83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AD18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52B8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9444D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2DC8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7305C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B0875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45FB36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1.059</w:t>
            </w:r>
          </w:p>
        </w:tc>
      </w:tr>
      <w:tr w:rsidR="00190A9F" w:rsidRPr="00190A9F" w14:paraId="672DF0E4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2E075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892D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STA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3E5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986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34F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64D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F0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637A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1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F5F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85A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2A73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821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158</w:t>
            </w:r>
          </w:p>
        </w:tc>
      </w:tr>
      <w:tr w:rsidR="00190A9F" w:rsidRPr="00190A9F" w14:paraId="68B0E797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F45AC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A0D86F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aw</w:t>
            </w:r>
            <w:proofErr w:type="spellEnd"/>
            <w:proofErr w:type="gramEnd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p valu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C0B5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52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6AF8F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9.190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DE1410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.664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49F13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.256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478014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.48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0979E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389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9739EA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887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957E2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.120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1493B4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.910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732074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521E-10</w:t>
            </w:r>
          </w:p>
        </w:tc>
      </w:tr>
      <w:tr w:rsidR="00190A9F" w:rsidRPr="00190A9F" w14:paraId="39B3CF60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89F5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70BD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OC AU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02B6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EA37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219D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518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E163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61D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3F6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AC9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E0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310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</w:tr>
    </w:tbl>
    <w:p w14:paraId="0762E3B8" w14:textId="77C6CB07" w:rsidR="00190A9F" w:rsidRDefault="00190A9F" w:rsidP="00190A9F">
      <w:pPr>
        <w:rPr>
          <w:lang w:val="fr-FR"/>
        </w:rPr>
      </w:pPr>
    </w:p>
    <w:tbl>
      <w:tblPr>
        <w:tblW w:w="145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29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190A9F" w:rsidRPr="00190A9F" w14:paraId="7E9D2A12" w14:textId="77777777" w:rsidTr="00190A9F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9918" w14:textId="77777777" w:rsidR="00190A9F" w:rsidRPr="00190A9F" w:rsidRDefault="00190A9F" w:rsidP="00190A9F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0A6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05B6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FCE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0C6F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FCR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0119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HIN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FB77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ID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E6D6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IRF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47B1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MS4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9837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MZ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49A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PLB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4790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RFC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757BA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fr-FR" w:eastAsia="fr-FR"/>
              </w:rPr>
              <w:t>TCL1A</w:t>
            </w:r>
          </w:p>
        </w:tc>
      </w:tr>
      <w:tr w:rsidR="00190A9F" w:rsidRPr="00190A9F" w14:paraId="356A9C3C" w14:textId="77777777" w:rsidTr="00190A9F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FAE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90A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GraphPad</w:t>
            </w:r>
            <w:proofErr w:type="spellEnd"/>
            <w:r w:rsidRPr="00190A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90A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Prism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9CA42B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TOL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52C708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A6DB3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F462A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73A6CD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2F5BD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2A49BF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5C086A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BB728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0.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E3B8A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EF1E50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1.716</w:t>
            </w:r>
          </w:p>
        </w:tc>
      </w:tr>
      <w:tr w:rsidR="00190A9F" w:rsidRPr="00190A9F" w14:paraId="36D4E361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873FA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10EB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STA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CBB5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AB68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87A6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0.00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776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72F5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1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9B8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E415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41C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0.01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2EC7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-0.00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6282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414</w:t>
            </w:r>
          </w:p>
        </w:tc>
      </w:tr>
      <w:tr w:rsidR="00190A9F" w:rsidRPr="00190A9F" w14:paraId="6721CCD4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3C506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4A4748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aw</w:t>
            </w:r>
            <w:proofErr w:type="spellEnd"/>
            <w:proofErr w:type="gramEnd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p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9D4F4E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F81504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AFE57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0C18CF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20A8CD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000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86DA7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938DD0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43EDA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DC0650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B1217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001</w:t>
            </w:r>
          </w:p>
        </w:tc>
      </w:tr>
      <w:tr w:rsidR="00190A9F" w:rsidRPr="00190A9F" w14:paraId="0B22EB36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BBE01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EFCD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OC A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13C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2265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4DFE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BFD2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BE1F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7523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C3AB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5A8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49CA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A738" w14:textId="77777777" w:rsidR="00190A9F" w:rsidRPr="00190A9F" w:rsidRDefault="00190A9F" w:rsidP="00190A9F">
            <w:pPr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0.876</w:t>
            </w:r>
          </w:p>
        </w:tc>
      </w:tr>
      <w:tr w:rsidR="00190A9F" w:rsidRPr="00190A9F" w14:paraId="727A04DA" w14:textId="77777777" w:rsidTr="00190A9F">
        <w:trPr>
          <w:trHeight w:val="1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1E41" w14:textId="77777777" w:rsidR="00190A9F" w:rsidRPr="00190A9F" w:rsidRDefault="00190A9F" w:rsidP="00190A9F">
            <w:pPr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80D3" w14:textId="77777777" w:rsidR="00190A9F" w:rsidRPr="00190A9F" w:rsidRDefault="00190A9F" w:rsidP="00190A9F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F6FF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E09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67FD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4202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0C30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4F86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A977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EF48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67B6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8E54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</w:tr>
      <w:tr w:rsidR="00190A9F" w:rsidRPr="00190A9F" w14:paraId="512B6E05" w14:textId="77777777" w:rsidTr="00190A9F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255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90A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FaDA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B973A9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TOL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96EF1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5E1C6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41187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142C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FBCB3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B0180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5D773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71EA3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DF0E1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2D192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716</w:t>
            </w:r>
          </w:p>
        </w:tc>
      </w:tr>
      <w:tr w:rsidR="00190A9F" w:rsidRPr="00190A9F" w14:paraId="211903CB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A922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45BB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STA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029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CED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385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FB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C42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1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780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2759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43A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1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E144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BCC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414</w:t>
            </w:r>
          </w:p>
        </w:tc>
      </w:tr>
      <w:tr w:rsidR="00190A9F" w:rsidRPr="00190A9F" w14:paraId="3B34BB2F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347C1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49C1F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aw</w:t>
            </w:r>
            <w:proofErr w:type="spellEnd"/>
            <w:proofErr w:type="gramEnd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p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75FF0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.03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C6222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.42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95E9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.20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4E2BF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.79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F927D3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6.16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79B0F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6.70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7533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.34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9144F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25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10AB7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.34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8E393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6.30E-23</w:t>
            </w:r>
          </w:p>
        </w:tc>
      </w:tr>
      <w:tr w:rsidR="00190A9F" w:rsidRPr="00190A9F" w14:paraId="31DF625C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DBE42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CF0E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OC A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2747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847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BEFD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C4E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C4D5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1BA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CF2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958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9EB6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5BD9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876</w:t>
            </w:r>
          </w:p>
        </w:tc>
      </w:tr>
      <w:tr w:rsidR="00190A9F" w:rsidRPr="00190A9F" w14:paraId="03B004EA" w14:textId="77777777" w:rsidTr="00190A9F">
        <w:trPr>
          <w:trHeight w:val="1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24A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2F6F" w14:textId="77777777" w:rsidR="00190A9F" w:rsidRPr="00190A9F" w:rsidRDefault="00190A9F" w:rsidP="00190A9F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7157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0366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565E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26CC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20FE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BC04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B626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C1B2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A71A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5754" w14:textId="77777777" w:rsidR="00190A9F" w:rsidRPr="00190A9F" w:rsidRDefault="00190A9F" w:rsidP="00190A9F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</w:tr>
      <w:tr w:rsidR="00190A9F" w:rsidRPr="00190A9F" w14:paraId="7EE4F3FD" w14:textId="77777777" w:rsidTr="00190A9F">
        <w:trPr>
          <w:trHeight w:val="32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3EDB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Microsoft Exce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D13B9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TOL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DA9AF0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76D74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2CD260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9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8F66B9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4835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10CE3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C50EB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37047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74B27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5AFE9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716</w:t>
            </w:r>
          </w:p>
        </w:tc>
      </w:tr>
      <w:tr w:rsidR="00190A9F" w:rsidRPr="00190A9F" w14:paraId="1F3F9A00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11FA8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357C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STA </w:t>
            </w:r>
            <w:proofErr w:type="spell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E4D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ADDA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8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6D8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562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A650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1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F3C0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D86D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B8F8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E72C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-0.00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5E2D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00414</w:t>
            </w:r>
          </w:p>
        </w:tc>
      </w:tr>
      <w:tr w:rsidR="00190A9F" w:rsidRPr="00190A9F" w14:paraId="6FEFF2BE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3A793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4092E0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aw</w:t>
            </w:r>
            <w:proofErr w:type="spellEnd"/>
            <w:proofErr w:type="gramEnd"/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p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4F5CB7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.029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A49AF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.424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D8EDC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.204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280B5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8.786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490804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6.163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C54662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6.697E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2A2201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.339E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73257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252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3135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.339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0AB5E0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6.288E-23</w:t>
            </w:r>
          </w:p>
        </w:tc>
      </w:tr>
      <w:tr w:rsidR="00190A9F" w:rsidRPr="00190A9F" w14:paraId="07E90732" w14:textId="77777777" w:rsidTr="00190A9F">
        <w:trPr>
          <w:trHeight w:val="32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04ED9" w14:textId="77777777" w:rsidR="00190A9F" w:rsidRPr="00190A9F" w:rsidRDefault="00190A9F" w:rsidP="00190A9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B3EC" w14:textId="77777777" w:rsidR="00190A9F" w:rsidRPr="00190A9F" w:rsidRDefault="00190A9F" w:rsidP="00190A9F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190A9F">
              <w:rPr>
                <w:rFonts w:ascii="Arial" w:hAnsi="Arial" w:cs="Arial"/>
                <w:sz w:val="20"/>
                <w:szCs w:val="20"/>
                <w:lang w:val="fr-FR" w:eastAsia="fr-FR"/>
              </w:rPr>
              <w:t>ROC A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3D73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4103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00E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996E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EB3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CB5F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BC2D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DAD3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8746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723A" w14:textId="77777777" w:rsidR="00190A9F" w:rsidRPr="00190A9F" w:rsidRDefault="00190A9F" w:rsidP="00190A9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A9F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na</w:t>
            </w:r>
            <w:proofErr w:type="gramEnd"/>
          </w:p>
        </w:tc>
      </w:tr>
    </w:tbl>
    <w:p w14:paraId="2067CCCC" w14:textId="207A394B" w:rsidR="00190A9F" w:rsidRDefault="00190A9F" w:rsidP="00190A9F">
      <w:pPr>
        <w:rPr>
          <w:lang w:val="fr-FR"/>
        </w:rPr>
      </w:pPr>
    </w:p>
    <w:p w14:paraId="6B187C99" w14:textId="2BF71E1B" w:rsidR="00DF61A5" w:rsidRPr="00190A9F" w:rsidRDefault="00190A9F" w:rsidP="00E93DEA">
      <w:pPr>
        <w:rPr>
          <w:lang w:val="fr-FR"/>
        </w:rPr>
      </w:pPr>
      <w:bookmarkStart w:id="1" w:name="_Hlk74658598"/>
      <w:r w:rsidRPr="00190A9F">
        <w:t>For each of the 20 genes are displayed: mean</w:t>
      </w:r>
      <w:r>
        <w:t>s</w:t>
      </w:r>
      <w:r w:rsidRPr="00190A9F">
        <w:t xml:space="preserve"> of STA and TOL group</w:t>
      </w:r>
      <w:r w:rsidR="007C497F">
        <w:t>s</w:t>
      </w:r>
      <w:r w:rsidRPr="00190A9F">
        <w:t xml:space="preserve">, raw p-values of standard </w:t>
      </w:r>
      <w:proofErr w:type="spellStart"/>
      <w:proofErr w:type="gramStart"/>
      <w:r w:rsidRPr="00190A9F">
        <w:t>t.tests</w:t>
      </w:r>
      <w:proofErr w:type="spellEnd"/>
      <w:proofErr w:type="gramEnd"/>
      <w:r w:rsidRPr="00190A9F">
        <w:t xml:space="preserve"> assuming equal variance and AUCs from ROC curve</w:t>
      </w:r>
      <w:r w:rsidR="007C497F">
        <w:t>s</w:t>
      </w:r>
      <w:r w:rsidRPr="00190A9F">
        <w:t xml:space="preserve"> comparing STA and TOL.</w:t>
      </w:r>
      <w:bookmarkEnd w:id="1"/>
    </w:p>
    <w:sectPr w:rsidR="00DF61A5" w:rsidRPr="00190A9F" w:rsidSect="0097163B">
      <w:footerReference w:type="default" r:id="rId9"/>
      <w:pgSz w:w="16838" w:h="11906" w:orient="landscape"/>
      <w:pgMar w:top="1417" w:right="1263" w:bottom="1417" w:left="1348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77BA5" w14:textId="77777777" w:rsidR="006945D3" w:rsidRDefault="006945D3">
      <w:r>
        <w:separator/>
      </w:r>
    </w:p>
  </w:endnote>
  <w:endnote w:type="continuationSeparator" w:id="0">
    <w:p w14:paraId="2CFC3640" w14:textId="77777777" w:rsidR="006945D3" w:rsidRDefault="00694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7AEA42" w14:textId="77777777" w:rsidR="0097163B" w:rsidRPr="0097163B" w:rsidRDefault="0097163B" w:rsidP="0097163B">
    <w:pPr>
      <w:pStyle w:val="Pieddepage"/>
      <w:ind w:right="360"/>
      <w:jc w:val="right"/>
    </w:pPr>
    <w:r w:rsidRPr="0097163B">
      <w:fldChar w:fldCharType="begin"/>
    </w:r>
    <w:r w:rsidRPr="0097163B">
      <w:instrText>PAGE   \* MERGEFORMAT</w:instrText>
    </w:r>
    <w:r w:rsidRPr="0097163B">
      <w:fldChar w:fldCharType="separate"/>
    </w:r>
    <w:r w:rsidR="00442D63" w:rsidRPr="00442D63">
      <w:rPr>
        <w:noProof/>
        <w:lang w:val="fr-FR"/>
      </w:rPr>
      <w:t>15</w:t>
    </w:r>
    <w:r w:rsidRPr="0097163B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45EF2" w14:textId="77777777" w:rsidR="006945D3" w:rsidRDefault="006945D3">
      <w:r>
        <w:separator/>
      </w:r>
    </w:p>
  </w:footnote>
  <w:footnote w:type="continuationSeparator" w:id="0">
    <w:p w14:paraId="0C5DD16D" w14:textId="77777777" w:rsidR="006945D3" w:rsidRDefault="006945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55E70"/>
    <w:multiLevelType w:val="hybridMultilevel"/>
    <w:tmpl w:val="58820CFE"/>
    <w:lvl w:ilvl="0" w:tplc="1A26A35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235AA0"/>
    <w:multiLevelType w:val="hybridMultilevel"/>
    <w:tmpl w:val="2FDC97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6AA"/>
    <w:rsid w:val="000107CF"/>
    <w:rsid w:val="00046DE4"/>
    <w:rsid w:val="00053CE2"/>
    <w:rsid w:val="000665F4"/>
    <w:rsid w:val="00076AA1"/>
    <w:rsid w:val="00091BD4"/>
    <w:rsid w:val="0009751C"/>
    <w:rsid w:val="000B6217"/>
    <w:rsid w:val="000C5DE5"/>
    <w:rsid w:val="000E0869"/>
    <w:rsid w:val="000F0E7D"/>
    <w:rsid w:val="00103B09"/>
    <w:rsid w:val="00105E7C"/>
    <w:rsid w:val="00113628"/>
    <w:rsid w:val="001150AB"/>
    <w:rsid w:val="00155AD6"/>
    <w:rsid w:val="0016079E"/>
    <w:rsid w:val="00165B49"/>
    <w:rsid w:val="00186083"/>
    <w:rsid w:val="00190A9F"/>
    <w:rsid w:val="00196AAB"/>
    <w:rsid w:val="001A2394"/>
    <w:rsid w:val="001A2F1A"/>
    <w:rsid w:val="001A46D7"/>
    <w:rsid w:val="001A5865"/>
    <w:rsid w:val="001B4573"/>
    <w:rsid w:val="001D0D55"/>
    <w:rsid w:val="00206E5B"/>
    <w:rsid w:val="00210B2E"/>
    <w:rsid w:val="00210B6C"/>
    <w:rsid w:val="00220A8A"/>
    <w:rsid w:val="00222CFA"/>
    <w:rsid w:val="002356FE"/>
    <w:rsid w:val="00236F48"/>
    <w:rsid w:val="00244E86"/>
    <w:rsid w:val="002634CB"/>
    <w:rsid w:val="002846D4"/>
    <w:rsid w:val="002A0FF9"/>
    <w:rsid w:val="002B66B1"/>
    <w:rsid w:val="002D249B"/>
    <w:rsid w:val="002D41DA"/>
    <w:rsid w:val="002E1F85"/>
    <w:rsid w:val="002F5CCA"/>
    <w:rsid w:val="00301500"/>
    <w:rsid w:val="00333A63"/>
    <w:rsid w:val="0033685D"/>
    <w:rsid w:val="003404E9"/>
    <w:rsid w:val="00342E08"/>
    <w:rsid w:val="00345239"/>
    <w:rsid w:val="00345436"/>
    <w:rsid w:val="00345506"/>
    <w:rsid w:val="0035001D"/>
    <w:rsid w:val="00352FCC"/>
    <w:rsid w:val="003840A4"/>
    <w:rsid w:val="00385D35"/>
    <w:rsid w:val="003C507A"/>
    <w:rsid w:val="003C5D0A"/>
    <w:rsid w:val="003D2A5A"/>
    <w:rsid w:val="003E05A1"/>
    <w:rsid w:val="003F2A2C"/>
    <w:rsid w:val="004063AC"/>
    <w:rsid w:val="00407C7C"/>
    <w:rsid w:val="0042010C"/>
    <w:rsid w:val="00422894"/>
    <w:rsid w:val="00430E59"/>
    <w:rsid w:val="00442D63"/>
    <w:rsid w:val="00451D9E"/>
    <w:rsid w:val="00467560"/>
    <w:rsid w:val="004764D9"/>
    <w:rsid w:val="00495D8F"/>
    <w:rsid w:val="00495E00"/>
    <w:rsid w:val="004A354D"/>
    <w:rsid w:val="004B28F6"/>
    <w:rsid w:val="004C4D82"/>
    <w:rsid w:val="004F0CD6"/>
    <w:rsid w:val="00515C14"/>
    <w:rsid w:val="00517EE3"/>
    <w:rsid w:val="005433A2"/>
    <w:rsid w:val="00544E98"/>
    <w:rsid w:val="005500F5"/>
    <w:rsid w:val="005612D5"/>
    <w:rsid w:val="00562BDB"/>
    <w:rsid w:val="00567CC8"/>
    <w:rsid w:val="00584176"/>
    <w:rsid w:val="005A04BB"/>
    <w:rsid w:val="005E1BB2"/>
    <w:rsid w:val="005E63D7"/>
    <w:rsid w:val="00640F08"/>
    <w:rsid w:val="00660C6E"/>
    <w:rsid w:val="0066376F"/>
    <w:rsid w:val="00663A2E"/>
    <w:rsid w:val="00670B3B"/>
    <w:rsid w:val="006833F2"/>
    <w:rsid w:val="0068502D"/>
    <w:rsid w:val="00691682"/>
    <w:rsid w:val="006945D3"/>
    <w:rsid w:val="006B31EA"/>
    <w:rsid w:val="006B6D18"/>
    <w:rsid w:val="006F45B1"/>
    <w:rsid w:val="00710F46"/>
    <w:rsid w:val="00716D0A"/>
    <w:rsid w:val="007342E6"/>
    <w:rsid w:val="00757614"/>
    <w:rsid w:val="0076651A"/>
    <w:rsid w:val="0076672A"/>
    <w:rsid w:val="007727E1"/>
    <w:rsid w:val="00797787"/>
    <w:rsid w:val="007A091F"/>
    <w:rsid w:val="007B1DB7"/>
    <w:rsid w:val="007B4B93"/>
    <w:rsid w:val="007B5DAA"/>
    <w:rsid w:val="007C497F"/>
    <w:rsid w:val="007D7600"/>
    <w:rsid w:val="007E3DEB"/>
    <w:rsid w:val="00811B09"/>
    <w:rsid w:val="008129DA"/>
    <w:rsid w:val="0081398A"/>
    <w:rsid w:val="00824535"/>
    <w:rsid w:val="00836081"/>
    <w:rsid w:val="008463D1"/>
    <w:rsid w:val="00847B00"/>
    <w:rsid w:val="00865EE3"/>
    <w:rsid w:val="0087624A"/>
    <w:rsid w:val="008A718E"/>
    <w:rsid w:val="008B6567"/>
    <w:rsid w:val="008B6847"/>
    <w:rsid w:val="008D6C2B"/>
    <w:rsid w:val="008D7E93"/>
    <w:rsid w:val="008F1433"/>
    <w:rsid w:val="00910C2C"/>
    <w:rsid w:val="0091354E"/>
    <w:rsid w:val="009214BF"/>
    <w:rsid w:val="009337D0"/>
    <w:rsid w:val="0093438B"/>
    <w:rsid w:val="00942694"/>
    <w:rsid w:val="00967B8E"/>
    <w:rsid w:val="0097163B"/>
    <w:rsid w:val="00974C12"/>
    <w:rsid w:val="0098314A"/>
    <w:rsid w:val="00985AC7"/>
    <w:rsid w:val="00993089"/>
    <w:rsid w:val="009968A3"/>
    <w:rsid w:val="009C3DED"/>
    <w:rsid w:val="009C44BC"/>
    <w:rsid w:val="009D2AF3"/>
    <w:rsid w:val="009D64A4"/>
    <w:rsid w:val="009E083A"/>
    <w:rsid w:val="009E1A7C"/>
    <w:rsid w:val="00A05F7F"/>
    <w:rsid w:val="00A23201"/>
    <w:rsid w:val="00A26CA5"/>
    <w:rsid w:val="00A329C3"/>
    <w:rsid w:val="00A40E19"/>
    <w:rsid w:val="00A41E95"/>
    <w:rsid w:val="00A54C2A"/>
    <w:rsid w:val="00A66022"/>
    <w:rsid w:val="00A71D40"/>
    <w:rsid w:val="00A87EA9"/>
    <w:rsid w:val="00AA7715"/>
    <w:rsid w:val="00AB12A9"/>
    <w:rsid w:val="00AC513D"/>
    <w:rsid w:val="00AE4157"/>
    <w:rsid w:val="00B02E64"/>
    <w:rsid w:val="00B0332C"/>
    <w:rsid w:val="00B05C00"/>
    <w:rsid w:val="00B26F29"/>
    <w:rsid w:val="00B436DD"/>
    <w:rsid w:val="00B64943"/>
    <w:rsid w:val="00B8643F"/>
    <w:rsid w:val="00BA66AA"/>
    <w:rsid w:val="00BA7076"/>
    <w:rsid w:val="00BC02C0"/>
    <w:rsid w:val="00BC2F9A"/>
    <w:rsid w:val="00BD27E0"/>
    <w:rsid w:val="00BF517D"/>
    <w:rsid w:val="00C2171C"/>
    <w:rsid w:val="00C31A20"/>
    <w:rsid w:val="00C32339"/>
    <w:rsid w:val="00C42DBA"/>
    <w:rsid w:val="00C63221"/>
    <w:rsid w:val="00C8344F"/>
    <w:rsid w:val="00CA16B4"/>
    <w:rsid w:val="00CB0806"/>
    <w:rsid w:val="00CB7168"/>
    <w:rsid w:val="00CE286D"/>
    <w:rsid w:val="00CF5515"/>
    <w:rsid w:val="00D0405A"/>
    <w:rsid w:val="00D10D55"/>
    <w:rsid w:val="00D1584F"/>
    <w:rsid w:val="00D1710D"/>
    <w:rsid w:val="00D20089"/>
    <w:rsid w:val="00D439FC"/>
    <w:rsid w:val="00D5148C"/>
    <w:rsid w:val="00D673EC"/>
    <w:rsid w:val="00D705C9"/>
    <w:rsid w:val="00D8767A"/>
    <w:rsid w:val="00D878D0"/>
    <w:rsid w:val="00D911A7"/>
    <w:rsid w:val="00DA25E5"/>
    <w:rsid w:val="00DB21D0"/>
    <w:rsid w:val="00DF6182"/>
    <w:rsid w:val="00DF61A5"/>
    <w:rsid w:val="00E0656B"/>
    <w:rsid w:val="00E07462"/>
    <w:rsid w:val="00E2174B"/>
    <w:rsid w:val="00E325A4"/>
    <w:rsid w:val="00E44933"/>
    <w:rsid w:val="00E544A1"/>
    <w:rsid w:val="00E77A9F"/>
    <w:rsid w:val="00E800C1"/>
    <w:rsid w:val="00E825BC"/>
    <w:rsid w:val="00E82C74"/>
    <w:rsid w:val="00E937FD"/>
    <w:rsid w:val="00E93DEA"/>
    <w:rsid w:val="00EA1924"/>
    <w:rsid w:val="00EA3F48"/>
    <w:rsid w:val="00EB1EB5"/>
    <w:rsid w:val="00ED202D"/>
    <w:rsid w:val="00ED335E"/>
    <w:rsid w:val="00EE41D0"/>
    <w:rsid w:val="00F0601A"/>
    <w:rsid w:val="00F126AC"/>
    <w:rsid w:val="00F15ED7"/>
    <w:rsid w:val="00F21583"/>
    <w:rsid w:val="00F3384B"/>
    <w:rsid w:val="00F520EE"/>
    <w:rsid w:val="00F54C23"/>
    <w:rsid w:val="00F6516C"/>
    <w:rsid w:val="00F85B16"/>
    <w:rsid w:val="00F9048F"/>
    <w:rsid w:val="00F9627E"/>
    <w:rsid w:val="00FA7FDC"/>
    <w:rsid w:val="00FC2E1C"/>
    <w:rsid w:val="00FE06C1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470582"/>
  <w15:docId w15:val="{C863516E-53F5-E741-A87F-6DE06D5B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E7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74562"/>
    <w:pPr>
      <w:spacing w:after="200" w:line="360" w:lineRule="auto"/>
      <w:jc w:val="both"/>
      <w:outlineLvl w:val="0"/>
    </w:pPr>
    <w:rPr>
      <w:rFonts w:ascii="Calibri" w:eastAsia="Calibri" w:hAnsi="Calibri"/>
      <w:b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4562"/>
    <w:pPr>
      <w:spacing w:before="120" w:after="120" w:line="480" w:lineRule="auto"/>
      <w:jc w:val="both"/>
      <w:outlineLvl w:val="1"/>
    </w:pPr>
    <w:rPr>
      <w:rFonts w:ascii="Calibri" w:eastAsia="Calibri" w:hAnsi="Calibri" w:cs="Calibri"/>
      <w:b/>
      <w:i/>
      <w:color w:val="212121"/>
      <w:shd w:val="clear" w:color="auto" w:fill="FFFFFF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1626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E54A8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360" w:lineRule="auto"/>
      <w:jc w:val="both"/>
      <w:outlineLvl w:val="4"/>
    </w:pPr>
    <w:rPr>
      <w:rFonts w:ascii="Calibri" w:eastAsia="Calibri" w:hAnsi="Calibri"/>
      <w:color w:val="666666"/>
      <w:sz w:val="22"/>
      <w:szCs w:val="22"/>
      <w:lang w:val="en-US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974562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  <w:jc w:val="both"/>
    </w:pPr>
    <w:rPr>
      <w:rFonts w:ascii="Calibri" w:hAnsi="Calibri" w:cs="Calibri"/>
      <w:b/>
      <w:color w:val="212121"/>
      <w:lang w:val="en-US" w:eastAsia="fr-FR"/>
    </w:rPr>
  </w:style>
  <w:style w:type="character" w:customStyle="1" w:styleId="Titre1Car">
    <w:name w:val="Titre 1 Car"/>
    <w:basedOn w:val="Policepardfaut"/>
    <w:link w:val="Titre1"/>
    <w:uiPriority w:val="9"/>
    <w:rsid w:val="00974562"/>
    <w:rPr>
      <w:rFonts w:ascii="Calibri" w:eastAsia="Calibri" w:hAnsi="Calibri" w:cs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974562"/>
    <w:rPr>
      <w:rFonts w:ascii="Calibri" w:eastAsia="Calibri" w:hAnsi="Calibri" w:cs="Calibri"/>
      <w:b/>
      <w:i/>
      <w:color w:val="212121"/>
      <w:sz w:val="24"/>
      <w:szCs w:val="24"/>
      <w:lang w:val="en-US"/>
    </w:rPr>
  </w:style>
  <w:style w:type="character" w:styleId="Lienhypertexte">
    <w:name w:val="Hyperlink"/>
    <w:uiPriority w:val="99"/>
    <w:unhideWhenUsed/>
    <w:rsid w:val="00974562"/>
    <w:rPr>
      <w:color w:val="0000FF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974562"/>
    <w:rPr>
      <w:rFonts w:ascii="Calibri" w:eastAsia="Times New Roman" w:hAnsi="Calibri" w:cs="Calibri"/>
      <w:b/>
      <w:color w:val="212121"/>
      <w:sz w:val="24"/>
      <w:szCs w:val="24"/>
      <w:shd w:val="clear" w:color="auto" w:fill="FFFFFF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B1626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0D5EF0"/>
    <w:pPr>
      <w:spacing w:after="200" w:line="360" w:lineRule="auto"/>
      <w:ind w:left="720"/>
      <w:contextualSpacing/>
      <w:jc w:val="both"/>
    </w:pPr>
    <w:rPr>
      <w:rFonts w:ascii="Calibri" w:eastAsia="Calibri" w:hAnsi="Calibri"/>
      <w:lang w:val="en-US"/>
    </w:rPr>
  </w:style>
  <w:style w:type="paragraph" w:styleId="Rvision">
    <w:name w:val="Revision"/>
    <w:hidden/>
    <w:uiPriority w:val="99"/>
    <w:semiHidden/>
    <w:rsid w:val="00BF7FA9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7FA9"/>
    <w:pPr>
      <w:jc w:val="both"/>
    </w:pPr>
    <w:rPr>
      <w:rFonts w:ascii="Segoe UI" w:eastAsia="Calibr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FA9"/>
    <w:rPr>
      <w:rFonts w:ascii="Segoe UI" w:eastAsia="Calibr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F3C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F3C23"/>
    <w:pPr>
      <w:spacing w:after="200"/>
      <w:jc w:val="both"/>
    </w:pPr>
    <w:rPr>
      <w:rFonts w:ascii="Calibri" w:eastAsia="Calibri" w:hAnsi="Calibri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F3C23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3C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3C23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D40543"/>
  </w:style>
  <w:style w:type="character" w:customStyle="1" w:styleId="Style1">
    <w:name w:val="Style1"/>
    <w:basedOn w:val="Titre3Car"/>
    <w:uiPriority w:val="1"/>
    <w:qFormat/>
    <w:rsid w:val="00D40543"/>
    <w:rPr>
      <w:rFonts w:ascii="Cambria" w:eastAsiaTheme="majorEastAsia" w:hAnsi="Cambria" w:cstheme="majorBidi"/>
      <w:color w:val="1F4D78" w:themeColor="accent1" w:themeShade="7F"/>
      <w:sz w:val="36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5E54A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 w:line="360" w:lineRule="auto"/>
      <w:jc w:val="both"/>
    </w:pPr>
    <w:rPr>
      <w:rFonts w:ascii="Arial" w:eastAsia="Arial" w:hAnsi="Arial" w:cs="Arial"/>
      <w:color w:val="666666"/>
      <w:sz w:val="30"/>
      <w:szCs w:val="30"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C2171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06C1"/>
    <w:pPr>
      <w:spacing w:before="100" w:beforeAutospacing="1" w:after="100" w:afterAutospacing="1"/>
    </w:pPr>
  </w:style>
  <w:style w:type="character" w:styleId="Accentuation">
    <w:name w:val="Emphasis"/>
    <w:basedOn w:val="Policepardfaut"/>
    <w:uiPriority w:val="20"/>
    <w:qFormat/>
    <w:rsid w:val="00A41E95"/>
    <w:rPr>
      <w:i/>
      <w:iCs/>
    </w:rPr>
  </w:style>
  <w:style w:type="paragraph" w:styleId="Tabledesrfrencesjuridiques">
    <w:name w:val="table of authorities"/>
    <w:basedOn w:val="Normal"/>
    <w:next w:val="Normal"/>
    <w:uiPriority w:val="99"/>
    <w:unhideWhenUsed/>
    <w:rsid w:val="00D1584F"/>
    <w:pPr>
      <w:spacing w:line="360" w:lineRule="auto"/>
      <w:ind w:left="240" w:hanging="240"/>
    </w:pPr>
    <w:rPr>
      <w:rFonts w:asciiTheme="minorHAnsi" w:eastAsia="Calibri" w:hAnsiTheme="minorHAnsi"/>
      <w:sz w:val="20"/>
      <w:szCs w:val="20"/>
      <w:lang w:val="en-US"/>
    </w:rPr>
  </w:style>
  <w:style w:type="paragraph" w:styleId="TitreTR">
    <w:name w:val="toa heading"/>
    <w:basedOn w:val="Normal"/>
    <w:next w:val="Normal"/>
    <w:uiPriority w:val="99"/>
    <w:unhideWhenUsed/>
    <w:rsid w:val="00D1584F"/>
    <w:pPr>
      <w:spacing w:before="240" w:after="120" w:line="360" w:lineRule="auto"/>
    </w:pPr>
    <w:rPr>
      <w:rFonts w:asciiTheme="minorHAnsi" w:eastAsia="Calibri" w:hAnsiTheme="minorHAnsi" w:cs="Arial"/>
      <w:b/>
      <w:bCs/>
      <w:caps/>
      <w:sz w:val="20"/>
      <w:szCs w:val="20"/>
      <w:lang w:val="en-US"/>
    </w:rPr>
  </w:style>
  <w:style w:type="paragraph" w:customStyle="1" w:styleId="Default">
    <w:name w:val="Default"/>
    <w:rsid w:val="00F9627E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paragraph" w:styleId="Sansinterligne">
    <w:name w:val="No Spacing"/>
    <w:uiPriority w:val="1"/>
    <w:qFormat/>
    <w:rsid w:val="00495D8F"/>
    <w:pPr>
      <w:spacing w:line="240" w:lineRule="auto"/>
      <w:jc w:val="both"/>
    </w:pPr>
    <w:rPr>
      <w:rFonts w:ascii="Calibri" w:eastAsia="Calibri" w:hAnsi="Calibri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515C14"/>
    <w:pPr>
      <w:tabs>
        <w:tab w:val="center" w:pos="4680"/>
        <w:tab w:val="right" w:pos="9360"/>
      </w:tabs>
      <w:jc w:val="both"/>
    </w:pPr>
    <w:rPr>
      <w:rFonts w:ascii="Calibri" w:eastAsia="Calibri" w:hAnsi="Calibri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515C14"/>
    <w:rPr>
      <w:rFonts w:ascii="Calibri" w:eastAsia="Calibri" w:hAnsi="Calibri" w:cs="Times New Roman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515C14"/>
  </w:style>
  <w:style w:type="paragraph" w:styleId="En-tte">
    <w:name w:val="header"/>
    <w:basedOn w:val="Normal"/>
    <w:link w:val="En-tteCar"/>
    <w:uiPriority w:val="99"/>
    <w:unhideWhenUsed/>
    <w:rsid w:val="00515C14"/>
    <w:pPr>
      <w:tabs>
        <w:tab w:val="center" w:pos="4680"/>
        <w:tab w:val="right" w:pos="9360"/>
      </w:tabs>
      <w:jc w:val="both"/>
    </w:pPr>
    <w:rPr>
      <w:rFonts w:ascii="Calibri" w:eastAsia="Calibri" w:hAnsi="Calibri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515C14"/>
    <w:rPr>
      <w:rFonts w:ascii="Calibri" w:eastAsia="Calibri" w:hAnsi="Calibri" w:cs="Times New Roman"/>
      <w:sz w:val="24"/>
      <w:szCs w:val="24"/>
    </w:rPr>
  </w:style>
  <w:style w:type="character" w:customStyle="1" w:styleId="st">
    <w:name w:val="st"/>
    <w:basedOn w:val="Policepardfaut"/>
    <w:rsid w:val="00640F08"/>
  </w:style>
  <w:style w:type="character" w:styleId="Lienhypertextesuivivisit">
    <w:name w:val="FollowedHyperlink"/>
    <w:basedOn w:val="Policepardfaut"/>
    <w:uiPriority w:val="99"/>
    <w:semiHidden/>
    <w:unhideWhenUsed/>
    <w:rsid w:val="005E1BB2"/>
    <w:rPr>
      <w:color w:val="954F72" w:themeColor="followedHyperlink"/>
      <w:u w:val="single"/>
    </w:rPr>
  </w:style>
  <w:style w:type="table" w:styleId="Grilledetableauclaire">
    <w:name w:val="Grid Table Light"/>
    <w:basedOn w:val="TableauNormal"/>
    <w:uiPriority w:val="40"/>
    <w:rsid w:val="00165B49"/>
    <w:pPr>
      <w:spacing w:line="240" w:lineRule="auto"/>
    </w:pPr>
    <w:rPr>
      <w:rFonts w:asciiTheme="minorHAnsi" w:eastAsiaTheme="minorHAnsi" w:hAnsiTheme="minorHAnsi" w:cstheme="minorBidi"/>
      <w:lang w:val="fr-FR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94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34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9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86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522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8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467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30155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8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mzQ1gzBWxEIJFW+qzf9dRyUIFw==">AMUW2mVZxzun/DCsK7qHBNTPY3RBhZwVYm+QDZdz7bU/ACRaOKAYtm9FEswsdyr7924LUDmwCRndXZCYLw6kVTHWcLMjZm2FJXlePEvpo02cfN8hprFe4pvD7LgxakFyQ0mDl83NtZEbzNdyVutZv7LBoGZ5A9dDKV834ly7GZIKWRjz3WVbj82uTRlAMapWEfpMRDaSWUtIkv9jqGpLeVIQXp29bGuEPcqpnC/vwWGLHet7k5tfi18KConW/vohVs3LYmBWd+8SpEqhkJE9LgWlA41di/jrdNgbiZ3zEZB32MBcR0cEqsmXibHuL6HB+Zbm/svMeqRpbFuweI27+PIWvB+4yp1tSLSF9aMAAKsk69/L+01MLwbUpQ6pS3uoPwf10kutwixn7aO1aBDDMbf6MnrPiPs4K0Gwr7NbPdVQtm8uSUL+H8E86imLwLNrcvmaA8NYZSe58XPUrGHpWXzeUHowZl0Ixl5JE9SM1JTUhFJp/W0sQNb79x26zL+9ZD78ZJNh6b7BhLK17+vQ7jYVel4+vuhVsFeuaBVwmYQS7E3yIyBd8ZCHxR3ot/JR6csFs8dmhX0RkXcbr+tU8FwCIrVbNYtOJksNggYl09cTh/ecpFsiTJnIMaGXK7rL2PB3RNRRBfMel55DpdmqTmgmL18P5rM3UUEw5HpWt8pCgXZv5PvpiD/wGOib2reuCqjEoA2/owjVQ/VODrxYlyKNPELKxB+Z6AV3r57ngrSLLwLn/SNb46tT+aFSFsor2PyNEUZrJUTGR0hXL/ofX62+rtmUBY/XpeEwd19NZi3LlcqPybE51veW/42DgSGfTbX8YBB/NFtGa9PyI/ddXTVM1BY64VjjSnS1KXDUjmhxjgfxGCqWr3K2VyTco1LVC5OgRPa1caheYdLSETXyAfO3bwoez9cOJYtLTUnxg/2v+bOERnFjNA+pVhKktBgkaSroL2rRaz4E5PGKLpFCz+lEUqK86BYwdZHPA3kj0x1ia5C/7hncueDI9uuUDTmkpOObRklvaKN4i1GgD1voS7mdm7NGSDyqa0oXbmrWQbO1JNFBrMTatL8Ye7VTzcaub2DkDzd2BfZ0q1UjDPDW5FEJkXA1xyqx6RnZAL8zsDu5WrGYfqbQg6fqJkz8y9quiRXXedXmnVUP0cRLv81a2yXQIOMnNimZ8+l15Vx7SvKQfOttQlCeKCiqLabYCsfcrHs2F2qzzGE5JZ7mw4q4id99qai3LmRNdhhMLSLW/uBGFdz97Nd5IyDn3p23UsmHD4axAnIXWChJwrtZG+FgCbEolnXhJbkGMy/5WR03a9w5vQmDVdx8ged34iO4k+TxzuMKgY2MMkEzw9+X+thqzvDQ4kyll7eeY1JpLkrEl2Lh1mWd1Jaf+NS9NWUzHgpkvbQT7CTyout2EBZ0rj+fS1F2Ac+vY/v2chiv0+BR3VkPAa3oWpEGduDGF85bmhZAZyq10z51QsLMf/BW7qcdQoyKhtvNuKRjxhReX9s6uxKrZS9PPUZK6CgBrfui6KsQKxgTY+JCdKKDVSZmYI0daNlNWJpcD0oQtg99eCncUya12WI4pH9EM0tdbp79BzPaIylMP7yLYc8ZW/EoeGT5ak0Y0npfTVp5ZMs3rY7bI4PS9ul6I/gXxdPWdKLaXL7jN/MzuzNLk1+hd5x6EEOupwj0Cyow0TtjYaeFSl1M6OD2/7csIiT5vZ2T4/RV94M2h/17eJHAcadak0OYIS1DaP3smrFyfxBFlOr+0bXYJQVSwdbBQdABm2i62kTRLjJslO2FuAEzgc6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4F17911-6FD9-4A37-9AC3-D41BDB9AB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225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Danger</dc:creator>
  <cp:lastModifiedBy>Richard DANGER</cp:lastModifiedBy>
  <cp:revision>2</cp:revision>
  <dcterms:created xsi:type="dcterms:W3CDTF">2021-11-28T21:29:00Z</dcterms:created>
  <dcterms:modified xsi:type="dcterms:W3CDTF">2021-11-28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93f5e9-6b86-32e4-811c-706a26aacaac</vt:lpwstr>
  </property>
  <property fmtid="{D5CDD505-2E9C-101B-9397-08002B2CF9AE}" pid="24" name="Mendeley Citation Style_1">
    <vt:lpwstr>http://www.zotero.org/styles/vancouver</vt:lpwstr>
  </property>
</Properties>
</file>